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85BE2" w:rsidRPr="00E53D8E" w:rsidRDefault="00E53D8E">
      <w:pPr>
        <w:rPr>
          <w:rFonts w:ascii="Times New Roman" w:hAnsi="Times New Roman" w:cs="Times New Roman"/>
          <w:sz w:val="20"/>
          <w:szCs w:val="20"/>
        </w:rPr>
      </w:pPr>
      <w:r w:rsidRPr="00E53D8E">
        <w:rPr>
          <w:rFonts w:ascii="Times New Roman" w:hAnsi="Times New Roman" w:cs="Times New Roman"/>
          <w:sz w:val="20"/>
          <w:szCs w:val="20"/>
        </w:rPr>
        <w:t xml:space="preserve">Table </w:t>
      </w:r>
      <w:r w:rsidR="00891965">
        <w:rPr>
          <w:rFonts w:ascii="Times New Roman" w:hAnsi="Times New Roman" w:cs="Times New Roman"/>
          <w:sz w:val="20"/>
          <w:szCs w:val="20"/>
        </w:rPr>
        <w:t>S</w:t>
      </w:r>
      <w:r w:rsidR="00A177ED">
        <w:rPr>
          <w:rFonts w:ascii="Times New Roman" w:hAnsi="Times New Roman" w:cs="Times New Roman"/>
          <w:sz w:val="20"/>
          <w:szCs w:val="20"/>
        </w:rPr>
        <w:t>1</w:t>
      </w:r>
      <w:r w:rsidRPr="00E53D8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AA3627" w:rsidRPr="00E53D8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AA3627" w:rsidRPr="00E53D8E">
        <w:rPr>
          <w:rFonts w:ascii="Times New Roman" w:hAnsi="Times New Roman" w:cs="Times New Roman"/>
          <w:sz w:val="20"/>
          <w:szCs w:val="20"/>
        </w:rPr>
        <w:t xml:space="preserve"> </w:t>
      </w:r>
      <w:r w:rsidR="00AA3627" w:rsidRPr="00E53D8E">
        <w:rPr>
          <w:rFonts w:ascii="Times New Roman" w:hAnsi="Times New Roman" w:cs="Times New Roman"/>
          <w:i/>
          <w:sz w:val="20"/>
          <w:szCs w:val="20"/>
        </w:rPr>
        <w:t>m/z</w:t>
      </w:r>
      <w:r w:rsidR="00AA3627" w:rsidRPr="00E53D8E">
        <w:rPr>
          <w:rFonts w:ascii="Times New Roman" w:hAnsi="Times New Roman" w:cs="Times New Roman"/>
          <w:sz w:val="20"/>
          <w:szCs w:val="20"/>
        </w:rPr>
        <w:t xml:space="preserve"> values of pro</w:t>
      </w:r>
      <w:r w:rsidR="0058097E" w:rsidRPr="00E53D8E">
        <w:rPr>
          <w:rFonts w:ascii="Times New Roman" w:hAnsi="Times New Roman" w:cs="Times New Roman"/>
          <w:sz w:val="20"/>
          <w:szCs w:val="20"/>
        </w:rPr>
        <w:t>duct ions from bile</w:t>
      </w:r>
      <w:r w:rsidR="00AA3627" w:rsidRPr="00E53D8E">
        <w:rPr>
          <w:rFonts w:ascii="Times New Roman" w:hAnsi="Times New Roman" w:cs="Times New Roman"/>
          <w:sz w:val="20"/>
          <w:szCs w:val="20"/>
        </w:rPr>
        <w:t xml:space="preserve"> acids.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4"/>
        <w:gridCol w:w="1401"/>
        <w:gridCol w:w="2294"/>
      </w:tblGrid>
      <w:tr w:rsidR="00AA3627" w:rsidRPr="00E53D8E" w:rsidTr="0058097E">
        <w:trPr>
          <w:trHeight w:val="677"/>
        </w:trPr>
        <w:tc>
          <w:tcPr>
            <w:tcW w:w="6065" w:type="dxa"/>
            <w:gridSpan w:val="2"/>
            <w:tcBorders>
              <w:bottom w:val="double" w:sz="4" w:space="0" w:color="auto"/>
            </w:tcBorders>
            <w:vAlign w:val="center"/>
          </w:tcPr>
          <w:p w:rsidR="00AA3627" w:rsidRPr="00E53D8E" w:rsidRDefault="00AA3627" w:rsidP="00580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2294" w:type="dxa"/>
            <w:tcBorders>
              <w:bottom w:val="double" w:sz="4" w:space="0" w:color="auto"/>
            </w:tcBorders>
            <w:vAlign w:val="center"/>
          </w:tcPr>
          <w:p w:rsidR="00AA3627" w:rsidRPr="00E53D8E" w:rsidRDefault="00AA3627" w:rsidP="00580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i/>
                <w:sz w:val="20"/>
                <w:szCs w:val="20"/>
              </w:rPr>
              <w:t>m/z</w:t>
            </w: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values</w:t>
            </w:r>
          </w:p>
        </w:tc>
      </w:tr>
      <w:tr w:rsidR="00AA3627" w:rsidRPr="00E53D8E" w:rsidTr="0058097E">
        <w:trPr>
          <w:trHeight w:val="344"/>
        </w:trPr>
        <w:tc>
          <w:tcPr>
            <w:tcW w:w="4664" w:type="dxa"/>
            <w:tcBorders>
              <w:top w:val="double" w:sz="4" w:space="0" w:color="auto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Cholic acid</w:t>
            </w:r>
          </w:p>
        </w:tc>
        <w:tc>
          <w:tcPr>
            <w:tcW w:w="1401" w:type="dxa"/>
            <w:tcBorders>
              <w:top w:val="double" w:sz="4" w:space="0" w:color="auto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294" w:type="dxa"/>
            <w:tcBorders>
              <w:top w:val="double" w:sz="4" w:space="0" w:color="auto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07.3</w:t>
            </w:r>
          </w:p>
        </w:tc>
      </w:tr>
      <w:tr w:rsidR="00AA3627" w:rsidRPr="00E53D8E" w:rsidTr="0058097E">
        <w:trPr>
          <w:trHeight w:val="359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Murichor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αM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53.3</w:t>
            </w:r>
          </w:p>
        </w:tc>
      </w:tr>
      <w:tr w:rsidR="00AA3627" w:rsidRPr="00E53D8E" w:rsidTr="0058097E">
        <w:trPr>
          <w:trHeight w:val="359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β- </w:t>
            </w: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Murichor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βM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53.3</w:t>
            </w:r>
          </w:p>
        </w:tc>
      </w:tr>
      <w:tr w:rsidR="00AA3627" w:rsidRPr="00E53D8E" w:rsidTr="0058097E">
        <w:trPr>
          <w:trHeight w:val="344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Chenodeoxycholic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CD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37.3</w:t>
            </w:r>
          </w:p>
        </w:tc>
      </w:tr>
      <w:tr w:rsidR="00AA3627" w:rsidRPr="00E53D8E" w:rsidTr="0058097E">
        <w:trPr>
          <w:trHeight w:val="359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Deoxycholic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D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391.3</w:t>
            </w:r>
          </w:p>
        </w:tc>
      </w:tr>
      <w:tr w:rsidR="00AA3627" w:rsidRPr="00E53D8E" w:rsidTr="0058097E">
        <w:trPr>
          <w:trHeight w:val="359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Lithocol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L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21.3</w:t>
            </w:r>
          </w:p>
        </w:tc>
      </w:tr>
      <w:tr w:rsidR="00AA3627" w:rsidRPr="00E53D8E" w:rsidTr="0058097E">
        <w:trPr>
          <w:trHeight w:val="344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Hyodeoxychor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HD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37.3</w:t>
            </w:r>
          </w:p>
        </w:tc>
      </w:tr>
      <w:tr w:rsidR="00AA3627" w:rsidRPr="00E53D8E" w:rsidTr="0058097E">
        <w:trPr>
          <w:trHeight w:val="359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Ursodeoxychol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UD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37.3</w:t>
            </w:r>
          </w:p>
        </w:tc>
      </w:tr>
      <w:tr w:rsidR="00AA3627" w:rsidRPr="00E53D8E" w:rsidTr="0058097E">
        <w:trPr>
          <w:trHeight w:val="718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aurocholic acid sodium salt hydrate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-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514.3</w:t>
            </w:r>
          </w:p>
        </w:tc>
      </w:tr>
      <w:tr w:rsidR="00AA3627" w:rsidRPr="00E53D8E" w:rsidTr="0058097E">
        <w:trPr>
          <w:trHeight w:val="703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aurodeoxychol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 sodium hydrate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-D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98.3</w:t>
            </w:r>
          </w:p>
        </w:tc>
      </w:tr>
      <w:tr w:rsidR="00AA3627" w:rsidRPr="00E53D8E" w:rsidTr="0058097E">
        <w:trPr>
          <w:trHeight w:val="359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aurolithocol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-L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82.3</w:t>
            </w:r>
          </w:p>
        </w:tc>
      </w:tr>
      <w:tr w:rsidR="00AA3627" w:rsidRPr="00E53D8E" w:rsidTr="0058097E">
        <w:trPr>
          <w:trHeight w:val="359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aurochenodeoxychol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-CD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98.3</w:t>
            </w:r>
          </w:p>
        </w:tc>
      </w:tr>
      <w:tr w:rsidR="00AA3627" w:rsidRPr="00E53D8E" w:rsidTr="0058097E">
        <w:trPr>
          <w:trHeight w:val="344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aurohyodeoxychor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-HD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498.3</w:t>
            </w:r>
          </w:p>
        </w:tc>
      </w:tr>
      <w:tr w:rsidR="00AA3627" w:rsidRPr="00E53D8E" w:rsidTr="0058097E">
        <w:trPr>
          <w:trHeight w:val="359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auro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-α-</w:t>
            </w: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Murichor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-αM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514.3</w:t>
            </w:r>
          </w:p>
        </w:tc>
      </w:tr>
      <w:tr w:rsidR="00AA3627" w:rsidRPr="00E53D8E" w:rsidTr="0058097E">
        <w:trPr>
          <w:trHeight w:val="359"/>
        </w:trPr>
        <w:tc>
          <w:tcPr>
            <w:tcW w:w="4664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216" w:left="45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auro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-β- </w:t>
            </w: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Murichor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T-βMCA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514.3</w:t>
            </w:r>
          </w:p>
        </w:tc>
      </w:tr>
      <w:tr w:rsidR="00AA3627" w:rsidRPr="00E53D8E" w:rsidTr="0058097E">
        <w:trPr>
          <w:trHeight w:val="344"/>
        </w:trPr>
        <w:tc>
          <w:tcPr>
            <w:tcW w:w="4664" w:type="dxa"/>
            <w:tcBorders>
              <w:top w:val="nil"/>
            </w:tcBorders>
          </w:tcPr>
          <w:p w:rsidR="00AA3627" w:rsidRPr="00E53D8E" w:rsidRDefault="00AA3627" w:rsidP="0058097E">
            <w:pPr>
              <w:ind w:leftChars="216" w:left="45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Nordeoxycholic</w:t>
            </w:r>
            <w:proofErr w:type="spellEnd"/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01" w:type="dxa"/>
            <w:tcBorders>
              <w:top w:val="nil"/>
            </w:tcBorders>
          </w:tcPr>
          <w:p w:rsidR="00AA3627" w:rsidRPr="00E53D8E" w:rsidRDefault="00AA3627" w:rsidP="0058097E">
            <w:pPr>
              <w:ind w:leftChars="88" w:left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NDCA</w:t>
            </w:r>
          </w:p>
        </w:tc>
        <w:tc>
          <w:tcPr>
            <w:tcW w:w="2294" w:type="dxa"/>
            <w:tcBorders>
              <w:top w:val="nil"/>
            </w:tcBorders>
          </w:tcPr>
          <w:p w:rsidR="00AA3627" w:rsidRPr="00E53D8E" w:rsidRDefault="00AA3627" w:rsidP="003D5C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377.3</w:t>
            </w:r>
          </w:p>
        </w:tc>
      </w:tr>
    </w:tbl>
    <w:p w:rsidR="00A177ED" w:rsidRDefault="00A177ED">
      <w:pPr>
        <w:rPr>
          <w:sz w:val="20"/>
          <w:szCs w:val="20"/>
        </w:rPr>
      </w:pPr>
    </w:p>
    <w:p w:rsidR="00A177ED" w:rsidRDefault="00A177ED">
      <w:pPr>
        <w:widowControl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A177ED" w:rsidRPr="00E53D8E" w:rsidRDefault="00A177ED" w:rsidP="00A177ED">
      <w:pPr>
        <w:rPr>
          <w:rFonts w:ascii="Times New Roman" w:hAnsi="Times New Roman" w:cs="Times New Roman"/>
          <w:sz w:val="20"/>
          <w:szCs w:val="20"/>
        </w:rPr>
      </w:pPr>
      <w:r w:rsidRPr="00E53D8E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891965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E53D8E">
        <w:rPr>
          <w:rFonts w:ascii="Times New Roman" w:hAnsi="Times New Roman" w:cs="Times New Roman"/>
          <w:sz w:val="20"/>
          <w:szCs w:val="20"/>
        </w:rPr>
        <w:t xml:space="preserve"> The </w:t>
      </w:r>
      <w:r w:rsidRPr="00E53D8E">
        <w:rPr>
          <w:rFonts w:ascii="Times New Roman" w:hAnsi="Times New Roman" w:cs="Times New Roman"/>
          <w:i/>
          <w:sz w:val="20"/>
          <w:szCs w:val="20"/>
        </w:rPr>
        <w:t>m/z</w:t>
      </w:r>
      <w:r w:rsidRPr="00E53D8E">
        <w:rPr>
          <w:rFonts w:ascii="Times New Roman" w:hAnsi="Times New Roman" w:cs="Times New Roman"/>
          <w:sz w:val="20"/>
          <w:szCs w:val="20"/>
        </w:rPr>
        <w:t xml:space="preserve"> values of product ions from short chain fatty acid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A177ED" w:rsidRPr="00E53D8E" w:rsidTr="00F272EE">
        <w:trPr>
          <w:trHeight w:val="625"/>
        </w:trPr>
        <w:tc>
          <w:tcPr>
            <w:tcW w:w="424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A177ED" w:rsidRPr="00E53D8E" w:rsidRDefault="00A177ED" w:rsidP="00F27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424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A177ED" w:rsidRPr="00E53D8E" w:rsidRDefault="00A177ED" w:rsidP="00F27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i/>
                <w:sz w:val="20"/>
                <w:szCs w:val="20"/>
              </w:rPr>
              <w:t>m/z</w:t>
            </w: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values</w:t>
            </w:r>
          </w:p>
        </w:tc>
      </w:tr>
      <w:tr w:rsidR="00A177ED" w:rsidRPr="00E53D8E" w:rsidTr="00F272EE">
        <w:tc>
          <w:tcPr>
            <w:tcW w:w="424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ind w:leftChars="691" w:left="145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424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225.95</w:t>
            </w:r>
          </w:p>
        </w:tc>
      </w:tr>
      <w:tr w:rsidR="00A177ED" w:rsidRPr="00E53D8E" w:rsidTr="00F272EE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ind w:leftChars="691" w:left="145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Acetic aci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195.94</w:t>
            </w:r>
          </w:p>
        </w:tc>
      </w:tr>
      <w:tr w:rsidR="00A177ED" w:rsidRPr="00E53D8E" w:rsidTr="00F272EE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ind w:leftChars="691" w:left="145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Propionic aci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209.97</w:t>
            </w:r>
          </w:p>
        </w:tc>
      </w:tr>
      <w:tr w:rsidR="00A177ED" w:rsidRPr="00E53D8E" w:rsidTr="00F272EE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ind w:leftChars="691" w:left="145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so </w:t>
            </w: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- butyric aci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223.97</w:t>
            </w:r>
          </w:p>
        </w:tc>
      </w:tr>
      <w:tr w:rsidR="00A177ED" w:rsidRPr="00E53D8E" w:rsidTr="00F272EE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ind w:leftChars="691" w:left="145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 xml:space="preserve"> - butyric aci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223.97</w:t>
            </w:r>
          </w:p>
        </w:tc>
      </w:tr>
      <w:tr w:rsidR="00A177ED" w:rsidRPr="00E53D8E" w:rsidTr="00F272EE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ind w:leftChars="691" w:left="145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so </w:t>
            </w: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- valeric aci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238.01</w:t>
            </w:r>
          </w:p>
        </w:tc>
      </w:tr>
      <w:tr w:rsidR="00A177ED" w:rsidRPr="00E53D8E" w:rsidTr="00F272EE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ind w:leftChars="691" w:left="145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- valeric acid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7ED" w:rsidRPr="00E53D8E" w:rsidRDefault="00A177ED" w:rsidP="00F27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238.01</w:t>
            </w:r>
          </w:p>
        </w:tc>
      </w:tr>
      <w:tr w:rsidR="00A177ED" w:rsidRPr="00E53D8E" w:rsidTr="00F272EE">
        <w:tc>
          <w:tcPr>
            <w:tcW w:w="4247" w:type="dxa"/>
            <w:tcBorders>
              <w:top w:val="nil"/>
              <w:left w:val="nil"/>
              <w:right w:val="nil"/>
            </w:tcBorders>
            <w:vAlign w:val="bottom"/>
          </w:tcPr>
          <w:p w:rsidR="00A177ED" w:rsidRPr="00E53D8E" w:rsidRDefault="00A177ED" w:rsidP="00F272EE">
            <w:pPr>
              <w:ind w:leftChars="691" w:left="145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2-ethylbutyric acid</w:t>
            </w:r>
          </w:p>
        </w:tc>
        <w:tc>
          <w:tcPr>
            <w:tcW w:w="4247" w:type="dxa"/>
            <w:tcBorders>
              <w:top w:val="nil"/>
              <w:left w:val="nil"/>
              <w:right w:val="nil"/>
            </w:tcBorders>
            <w:vAlign w:val="center"/>
          </w:tcPr>
          <w:p w:rsidR="00A177ED" w:rsidRPr="00E53D8E" w:rsidRDefault="00A177ED" w:rsidP="00F272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3D8E">
              <w:rPr>
                <w:rFonts w:ascii="Times New Roman" w:hAnsi="Times New Roman" w:cs="Times New Roman"/>
                <w:sz w:val="20"/>
                <w:szCs w:val="20"/>
              </w:rPr>
              <w:t>252.01</w:t>
            </w:r>
          </w:p>
        </w:tc>
      </w:tr>
    </w:tbl>
    <w:p w:rsidR="00A177ED" w:rsidRPr="00E53D8E" w:rsidRDefault="00A177ED" w:rsidP="00A177ED">
      <w:pPr>
        <w:rPr>
          <w:rFonts w:ascii="Times New Roman" w:hAnsi="Times New Roman" w:cs="Times New Roman"/>
          <w:sz w:val="20"/>
          <w:szCs w:val="20"/>
        </w:rPr>
      </w:pPr>
    </w:p>
    <w:p w:rsidR="00A177ED" w:rsidRPr="00E53D8E" w:rsidRDefault="00A177ED" w:rsidP="00A177ED">
      <w:pPr>
        <w:rPr>
          <w:sz w:val="20"/>
          <w:szCs w:val="20"/>
        </w:rPr>
      </w:pPr>
    </w:p>
    <w:p w:rsidR="00A85BE2" w:rsidRPr="006C7D69" w:rsidRDefault="00A85BE2" w:rsidP="006C7D69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A85BE2" w:rsidRPr="006C7D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BE2"/>
    <w:rsid w:val="00125170"/>
    <w:rsid w:val="003330B6"/>
    <w:rsid w:val="00335E92"/>
    <w:rsid w:val="0058097E"/>
    <w:rsid w:val="006C7D69"/>
    <w:rsid w:val="00891965"/>
    <w:rsid w:val="00A177ED"/>
    <w:rsid w:val="00A85BE2"/>
    <w:rsid w:val="00AA3627"/>
    <w:rsid w:val="00C934AD"/>
    <w:rsid w:val="00E53D8E"/>
    <w:rsid w:val="00EF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29E50C"/>
  <w15:chartTrackingRefBased/>
  <w15:docId w15:val="{2CF72DE5-A2B8-4BAF-B4AF-F9124534D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B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5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91965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91965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 智木</dc:creator>
  <cp:keywords/>
  <dc:description/>
  <cp:lastModifiedBy>Microsoft Office User</cp:lastModifiedBy>
  <cp:revision>6</cp:revision>
  <cp:lastPrinted>2020-07-17T01:55:00Z</cp:lastPrinted>
  <dcterms:created xsi:type="dcterms:W3CDTF">2020-03-09T02:30:00Z</dcterms:created>
  <dcterms:modified xsi:type="dcterms:W3CDTF">2020-07-21T03:21:00Z</dcterms:modified>
</cp:coreProperties>
</file>